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45" w:hanging="0"/>
        <w:rPr/>
      </w:pPr>
      <w:r>
        <w:rPr>
          <w:rStyle w:val="SubttuloCar"/>
          <w:rFonts w:cs="Arial" w:ascii="Arial" w:hAnsi="Arial"/>
        </w:rPr>
        <w:t>Table S2</w:t>
      </w:r>
      <w:r>
        <w:rPr>
          <w:rFonts w:cs="Arial" w:ascii="Arial" w:hAnsi="Arial"/>
          <w:b/>
          <w:lang w:val="en-US"/>
        </w:rPr>
        <w:t xml:space="preserve">. </w:t>
      </w:r>
      <w:r>
        <w:rPr>
          <w:rFonts w:cs="Arial" w:ascii="Arial" w:hAnsi="Arial"/>
          <w:lang w:val="en-US"/>
        </w:rPr>
        <w:t>Plasmids used and constructed in this work.</w:t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07950</wp:posOffset>
                </wp:positionV>
                <wp:extent cx="6120765" cy="83502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20765" cy="8350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63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60"/>
                              <w:gridCol w:w="6979"/>
                            </w:tblGrid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right="45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Plasmid name</w:t>
                                  </w:r>
                                </w:p>
                              </w:tc>
                              <w:tc>
                                <w:tcPr>
                                  <w:tcW w:w="697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right="45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Characteristic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right="45" w:hanging="0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pBKS</w:t>
                                  </w:r>
                                </w:p>
                              </w:tc>
                              <w:tc>
                                <w:tcPr>
                                  <w:tcW w:w="697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right="45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pBluescriptKS. Amp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vertAlign w:val="superscript"/>
                                      <w:lang w:val="en-US"/>
                                    </w:rPr>
                                    <w:t>R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(Promega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right="45" w:hanging="0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pBR325</w:t>
                                  </w:r>
                                </w:p>
                              </w:tc>
                              <w:tc>
                                <w:tcPr>
                                  <w:tcW w:w="69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right="45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Cm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vertAlign w:val="superscript"/>
                                      <w:lang w:val="en-US"/>
                                    </w:rPr>
                                    <w:t>R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(GenBank: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L08855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right="45" w:hanging="0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pGEM</w:t>
                                  </w:r>
                                </w:p>
                              </w:tc>
                              <w:tc>
                                <w:tcPr>
                                  <w:tcW w:w="697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right="45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pGEM-T Easy cloning vector. Amp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vertAlign w:val="superscript"/>
                                      <w:lang w:val="en-US"/>
                                    </w:rPr>
                                    <w:t>R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(Promega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right="45" w:hanging="0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pKNG</w:t>
                                  </w:r>
                                </w:p>
                              </w:tc>
                              <w:tc>
                                <w:tcPr>
                                  <w:tcW w:w="69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right="45" w:hanging="0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pt-BR"/>
                                    </w:rPr>
                                    <w:t xml:space="preserve">pKNG101 suicide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i/>
                                      <w:color w:val="000000"/>
                                      <w:sz w:val="22"/>
                                      <w:szCs w:val="22"/>
                                      <w:lang w:val="pt-BR"/>
                                    </w:rPr>
                                    <w:t xml:space="preserve">E. coli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pt-BR"/>
                                    </w:rPr>
                                    <w:t xml:space="preserve">plasmid.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Sac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vertAlign w:val="superscript"/>
                                    </w:rPr>
                                    <w:t>S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, Sm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vertAlign w:val="superscript"/>
                                    </w:rPr>
                                    <w:t xml:space="preserve">R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right="45" w:hanging="0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pBKS-P-1</w:t>
                                  </w:r>
                                </w:p>
                              </w:tc>
                              <w:tc>
                                <w:tcPr>
                                  <w:tcW w:w="697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right="45" w:hanging="0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pBKS carrying the DNA fragment generated after annealing of primers P-1s and P-1a, cloned into HindIII and XhoI restriction site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right="45" w:hanging="0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pBKS-P</w:t>
                                  </w:r>
                                </w:p>
                              </w:tc>
                              <w:tc>
                                <w:tcPr>
                                  <w:tcW w:w="69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right="45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pBKS-P-1 in which the DNA fragment generated after annealing of primers P-2s/P-2a was cloned into XhoI and KpnI restriction sites. </w:t>
                                  </w:r>
                                  <w:ins w:id="0" w:author="MarianaM" w:date="2012-02-26T11:43:00Z">
                                    <w:r>
                                      <w:rPr>
                                        <w:rFonts w:cs="Arial" w:ascii="Arial" w:hAnsi="Arial"/>
                                        <w:bCs/>
                                        <w:color w:val="000000"/>
                                        <w:sz w:val="22"/>
                                        <w:szCs w:val="22"/>
                                        <w:lang w:val="en-US"/>
                                      </w:rPr>
                                      <w:br w:type="textWrapping" w:clear="all"/>
                                    </w:r>
                                  </w:ins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P-1 plus P-2 regenerate the promoter region P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right="45" w:hanging="0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pBKS-P-CAT*</w:t>
                                  </w:r>
                                </w:p>
                              </w:tc>
                              <w:tc>
                                <w:tcPr>
                                  <w:tcW w:w="697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right="45" w:hanging="0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pBKS in which the HindIII/EcoRV fragment from pGEM-P-CAT* (carrying the P-CAT* fusion) was cloned into the corresponding restriction site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right="45" w:hanging="0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pBKS-X1</w:t>
                                  </w:r>
                                </w:p>
                              </w:tc>
                              <w:tc>
                                <w:tcPr>
                                  <w:tcW w:w="69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right="45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pBKS carrying an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i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E. coli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chromosomal region PCR amplified using primers X1-s and X1-a, cloned into ApaI and HindIII restriction site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right="45" w:hanging="0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pBKS-X8</w:t>
                                  </w:r>
                                </w:p>
                              </w:tc>
                              <w:tc>
                                <w:tcPr>
                                  <w:tcW w:w="697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right="45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pBKS carrying an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i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E. coli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chromosomal region PCR amplified using primers X8-s and X8-a, cloned into ApaI and HindIII restriction sites.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right="45" w:hanging="0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pBKS-X1-PCAT*</w:t>
                                  </w:r>
                                </w:p>
                              </w:tc>
                              <w:tc>
                                <w:tcPr>
                                  <w:tcW w:w="69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right="45" w:hanging="0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pBKS-X1 in which the HindIII/EcoRV fragment from pGEM-P-CAT* (carrying the P-CAT* fusion) was cloned into the corresponding restriction site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right="45" w:hanging="0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pBKS-X8-CAT*-P</w:t>
                                  </w:r>
                                </w:p>
                              </w:tc>
                              <w:tc>
                                <w:tcPr>
                                  <w:tcW w:w="697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right="45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pBKS-X8 in which the PmlI/HindIII restriction fragment from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br w:type="textWrapping" w:clear="all"/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pGEM-P-CAT* (carrying the P-CAT* fusion) was cloned into the HindIII/EcoRV restriction site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right="45" w:hanging="0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pGEM-CAT*</w:t>
                                  </w:r>
                                </w:p>
                              </w:tc>
                              <w:tc>
                                <w:tcPr>
                                  <w:tcW w:w="69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right="45" w:hanging="0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pGEM carrying the PCR amplified CAT* gene using primers CAT*-s and CAT-a. A plasmid having the CAT* with the KpnI restriction site close to the SpeI site of the pGEM plasmid was selected.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right="45" w:hanging="0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pGEM-P-CAT*</w:t>
                                  </w:r>
                                </w:p>
                              </w:tc>
                              <w:tc>
                                <w:tcPr>
                                  <w:tcW w:w="697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right="45" w:hanging="0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pGEM-CAT* in which the SpeI/KpnI restriction fragment from plasmid pBKS-P carrying the promoter P was cloned into the corresponding restriction site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right="45" w:hanging="0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pGEM-XSty</w:t>
                                  </w:r>
                                </w:p>
                              </w:tc>
                              <w:tc>
                                <w:tcPr>
                                  <w:tcW w:w="69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right="45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pGEM carrying  a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i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S. typhimurium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chromosomal region PCR amplified using primers StySma and StyXho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right="45" w:hanging="0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pKNG-P-CAT*</w:t>
                                  </w:r>
                                </w:p>
                              </w:tc>
                              <w:tc>
                                <w:tcPr>
                                  <w:tcW w:w="697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right="45" w:hanging="0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pKNG in which the ApaI/SmaI restriction fragment from plasmid  pBKS-P-CAT (carrying the P-CAT* fusion) was cloned into the corresponding restriction site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right="45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pKNG-X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i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i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-P-CAT*</w:t>
                                  </w:r>
                                </w:p>
                              </w:tc>
                              <w:tc>
                                <w:tcPr>
                                  <w:tcW w:w="69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right="45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pKNG-P-CAT* in which random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i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E. coli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ApaI/EcoRV chromosomal restriction fragments were cloned into the  ApaI/PmlI restriction site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right="45" w:hanging="0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pKNG-X1-P-CAT*</w:t>
                                  </w:r>
                                </w:p>
                              </w:tc>
                              <w:tc>
                                <w:tcPr>
                                  <w:tcW w:w="697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right="45" w:hanging="0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pKNG plasmid in which the ApaI/SmaI restriction fragment from plasmid pBKS-X1-P-CAT* (carrying the X1-P-CAT* fusion) was cloned into the corresponding restriction site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right="45" w:hanging="0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pKNG-X8-CAT*-P</w:t>
                                  </w:r>
                                </w:p>
                              </w:tc>
                              <w:tc>
                                <w:tcPr>
                                  <w:tcW w:w="69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right="45" w:hanging="0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pKNG plasmid in which the ApaI/SmaI restriction fragment from plasmid  pBKS-X8-CAT*-P (carrying the X8-CAT*-P fusion) was cloned into the corresponding restriction site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bottom w:val="single" w:sz="8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right="45" w:hanging="0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pKNG-X8-CAT*-P-XSty</w:t>
                                  </w:r>
                                </w:p>
                              </w:tc>
                              <w:tc>
                                <w:tcPr>
                                  <w:tcW w:w="6979" w:type="dxa"/>
                                  <w:tcBorders>
                                    <w:bottom w:val="single" w:sz="8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right="45" w:hanging="0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pKNG-X8-CAT*-P in which the SmaI/SalI restriction fragment from plasmid  pGEM-XSty (carrying  a S. typhimurium chromosomal region) was cloned into the corresponding restriction sites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1.95pt;height:657.5pt;mso-wrap-distance-left:0pt;mso-wrap-distance-right:7.05pt;mso-wrap-distance-top:0pt;mso-wrap-distance-bottom:0pt;margin-top:8.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63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60"/>
                        <w:gridCol w:w="6979"/>
                      </w:tblGrid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right="45" w:hanging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Plasmid name</w:t>
                            </w:r>
                          </w:p>
                        </w:tc>
                        <w:tc>
                          <w:tcPr>
                            <w:tcW w:w="697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right="45" w:hanging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Characteristic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right="45" w:hanging="0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pBKS</w:t>
                            </w:r>
                          </w:p>
                        </w:tc>
                        <w:tc>
                          <w:tcPr>
                            <w:tcW w:w="697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right="45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pBluescriptKS. Amp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 xml:space="preserve"> (Promega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right="45" w:hanging="0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pBR325</w:t>
                            </w:r>
                          </w:p>
                        </w:tc>
                        <w:tc>
                          <w:tcPr>
                            <w:tcW w:w="697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right="45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Cm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 xml:space="preserve"> (GenBank: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 xml:space="preserve"> L08855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right="45" w:hanging="0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pGEM</w:t>
                            </w:r>
                          </w:p>
                        </w:tc>
                        <w:tc>
                          <w:tcPr>
                            <w:tcW w:w="697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right="45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pGEM-T Easy cloning vector. Amp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 xml:space="preserve"> (Promega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right="45" w:hanging="0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pKNG</w:t>
                            </w:r>
                          </w:p>
                        </w:tc>
                        <w:tc>
                          <w:tcPr>
                            <w:tcW w:w="697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right="45" w:hanging="0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pt-BR"/>
                              </w:rPr>
                              <w:t xml:space="preserve">pKNG101 suicide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i/>
                                <w:color w:val="000000"/>
                                <w:sz w:val="22"/>
                                <w:szCs w:val="22"/>
                                <w:lang w:val="pt-BR"/>
                              </w:rPr>
                              <w:t xml:space="preserve">E. coli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pt-BR"/>
                              </w:rPr>
                              <w:t xml:space="preserve">plasmid.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Sac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vertAlign w:val="superscript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, Sm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vertAlign w:val="superscript"/>
                              </w:rPr>
                              <w:t xml:space="preserve">R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right="45" w:hanging="0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pBKS-P-1</w:t>
                            </w:r>
                          </w:p>
                        </w:tc>
                        <w:tc>
                          <w:tcPr>
                            <w:tcW w:w="697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right="45" w:hanging="0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pBKS carrying the DNA fragment generated after annealing of primers P-1s and P-1a, cloned into HindIII and XhoI restriction site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right="45" w:hanging="0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pBKS-P</w:t>
                            </w:r>
                          </w:p>
                        </w:tc>
                        <w:tc>
                          <w:tcPr>
                            <w:tcW w:w="697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right="45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 xml:space="preserve">pBKS-P-1 in which the DNA fragment generated after annealing of primers P-2s/P-2a was cloned into XhoI and KpnI restriction sites. </w:t>
                            </w:r>
                            <w:ins w:id="1" w:author="MarianaM" w:date="2012-02-26T11:43:00Z">
                              <w:r>
                                <w:rPr>
                                  <w:rFonts w:cs="Arial" w:ascii="Arial" w:hAnsi="Arial"/>
                                  <w:bCs/>
                                  <w:color w:val="000000"/>
                                  <w:sz w:val="22"/>
                                  <w:szCs w:val="22"/>
                                  <w:lang w:val="en-US"/>
                                </w:rPr>
                                <w:br w:type="textWrapping" w:clear="all"/>
                              </w:r>
                            </w:ins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P-1 plus P-2 regenerate the promoter region P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right="45" w:hanging="0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pBKS-P-CAT*</w:t>
                            </w:r>
                          </w:p>
                        </w:tc>
                        <w:tc>
                          <w:tcPr>
                            <w:tcW w:w="697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right="45" w:hanging="0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pBKS in which the HindIII/EcoRV fragment from pGEM-P-CAT* (carrying the P-CAT* fusion) was cloned into the corresponding restriction site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right="45" w:hanging="0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pBKS-X1</w:t>
                            </w:r>
                          </w:p>
                        </w:tc>
                        <w:tc>
                          <w:tcPr>
                            <w:tcW w:w="697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right="45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 xml:space="preserve">pBKS carrying an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i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E. coli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 xml:space="preserve"> chromosomal region PCR amplified using primers X1-s and X1-a, cloned into ApaI and HindIII restriction site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right="45" w:hanging="0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pBKS-X8</w:t>
                            </w:r>
                          </w:p>
                        </w:tc>
                        <w:tc>
                          <w:tcPr>
                            <w:tcW w:w="697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right="45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 xml:space="preserve">pBKS carrying an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i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E. coli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 xml:space="preserve"> chromosomal region PCR amplified using primers X8-s and X8-a, cloned into ApaI and HindIII restriction sites.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right="45" w:hanging="0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pBKS-X1-PCAT*</w:t>
                            </w:r>
                          </w:p>
                        </w:tc>
                        <w:tc>
                          <w:tcPr>
                            <w:tcW w:w="697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right="45" w:hanging="0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pBKS-X1 in which the HindIII/EcoRV fragment from pGEM-P-CAT* (carrying the P-CAT* fusion) was cloned into the corresponding restriction site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right="45" w:hanging="0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pBKS-X8-CAT*-P</w:t>
                            </w:r>
                          </w:p>
                        </w:tc>
                        <w:tc>
                          <w:tcPr>
                            <w:tcW w:w="697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right="45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 xml:space="preserve">pBKS-X8 in which the PmlI/HindIII restriction fragment from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br w:type="textWrapping" w:clear="all"/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pGEM-P-CAT* (carrying the P-CAT* fusion) was cloned into the HindIII/EcoRV restriction site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right="45" w:hanging="0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pGEM-CAT*</w:t>
                            </w:r>
                          </w:p>
                        </w:tc>
                        <w:tc>
                          <w:tcPr>
                            <w:tcW w:w="697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right="45" w:hanging="0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 xml:space="preserve">pGEM carrying the PCR amplified CAT* gene using primers CAT*-s and CAT-a. A plasmid having the CAT* with the KpnI restriction site close to the SpeI site of the pGEM plasmid was selected.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right="45" w:hanging="0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pGEM-P-CAT*</w:t>
                            </w:r>
                          </w:p>
                        </w:tc>
                        <w:tc>
                          <w:tcPr>
                            <w:tcW w:w="697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right="45" w:hanging="0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pGEM-CAT* in which the SpeI/KpnI restriction fragment from plasmid pBKS-P carrying the promoter P was cloned into the corresponding restriction site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right="45" w:hanging="0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pGEM-XSty</w:t>
                            </w:r>
                          </w:p>
                        </w:tc>
                        <w:tc>
                          <w:tcPr>
                            <w:tcW w:w="697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right="45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 xml:space="preserve">pGEM carrying  a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i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S. typhimurium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 xml:space="preserve"> chromosomal region PCR amplified using primers StySma and StyXho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right="45" w:hanging="0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pKNG-P-CAT*</w:t>
                            </w:r>
                          </w:p>
                        </w:tc>
                        <w:tc>
                          <w:tcPr>
                            <w:tcW w:w="697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right="45" w:hanging="0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pKNG in which the ApaI/SmaI restriction fragment from plasmid  pBKS-P-CAT (carrying the P-CAT* fusion) was cloned into the corresponding restriction site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right="45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pKNG-X</w:t>
                            </w:r>
                            <w:r>
                              <w:rPr>
                                <w:rFonts w:cs="Arial" w:ascii="Arial" w:hAnsi="Arial"/>
                                <w:bCs/>
                                <w:i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i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-P-CAT*</w:t>
                            </w:r>
                          </w:p>
                        </w:tc>
                        <w:tc>
                          <w:tcPr>
                            <w:tcW w:w="697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right="45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 xml:space="preserve">pKNG-P-CAT* in which random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i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 xml:space="preserve"> E. coli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ApaI/EcoRV chromosomal restriction fragments were cloned into the  ApaI/PmlI restriction site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right="45" w:hanging="0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pKNG-X1-P-CAT*</w:t>
                            </w:r>
                          </w:p>
                        </w:tc>
                        <w:tc>
                          <w:tcPr>
                            <w:tcW w:w="697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right="45" w:hanging="0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pKNG plasmid in which the ApaI/SmaI restriction fragment from plasmid pBKS-X1-P-CAT* (carrying the X1-P-CAT* fusion) was cloned into the corresponding restriction site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right="45" w:hanging="0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pKNG-X8-CAT*-P</w:t>
                            </w:r>
                          </w:p>
                        </w:tc>
                        <w:tc>
                          <w:tcPr>
                            <w:tcW w:w="697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right="45" w:hanging="0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pKNG plasmid in which the ApaI/SmaI restriction fragment from plasmid  pBKS-X8-CAT*-P (carrying the X8-CAT*-P fusion) was cloned into the corresponding restriction site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bottom w:val="single" w:sz="8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right="45" w:hanging="0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pKNG-X8-CAT*-P-XSty</w:t>
                            </w:r>
                          </w:p>
                        </w:tc>
                        <w:tc>
                          <w:tcPr>
                            <w:tcW w:w="6979" w:type="dxa"/>
                            <w:tcBorders>
                              <w:bottom w:val="single" w:sz="8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right="45" w:hanging="0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pKNG-X8-CAT*-P in which the SmaI/SalI restriction fragment from plasmid  pGEM-XSty (carrying  a S. typhimurium chromosomal region) was cloned into the corresponding restriction sites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SubttuloCar">
    <w:name w:val="Subtítulo Car"/>
    <w:qFormat/>
    <w:rPr>
      <w:rFonts w:ascii="Cambria" w:hAnsi="Cambria" w:eastAsia="Times New Roman" w:cs="Times New Roman"/>
      <w:b/>
      <w:sz w:val="24"/>
      <w:szCs w:val="24"/>
      <w:lang w:val="en-US"/>
    </w:rPr>
  </w:style>
  <w:style w:type="character" w:styleId="TextodegloboCar">
    <w:name w:val="Texto de globo Car"/>
    <w:qFormat/>
    <w:rPr>
      <w:rFonts w:ascii="Tahoma" w:hAnsi="Tahoma" w:eastAsia="Times New Roman" w:cs="Tahoma"/>
      <w:sz w:val="16"/>
      <w:szCs w:val="16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outlineLvl w:val="1"/>
    </w:pPr>
    <w:rPr>
      <w:rFonts w:ascii="Cambria" w:hAnsi="Cambria" w:cs="Cambria"/>
      <w:b/>
      <w:lang w:val="en-U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6T01:24:00Z</dcterms:created>
  <dc:creator>*</dc:creator>
  <dc:description/>
  <cp:keywords/>
  <dc:language>en-US</dc:language>
  <cp:lastModifiedBy>MarianaM</cp:lastModifiedBy>
  <dcterms:modified xsi:type="dcterms:W3CDTF">2012-02-26T14:44:00Z</dcterms:modified>
  <cp:revision>3</cp:revision>
  <dc:subject/>
  <dc:title/>
</cp:coreProperties>
</file>